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A64B" w14:textId="77777777" w:rsidR="00C13ADD" w:rsidRDefault="00C13ADD" w:rsidP="00C13ADD">
      <w:pPr>
        <w:rPr>
          <w:sz w:val="21"/>
          <w:szCs w:val="21"/>
          <w:vertAlign w:val="baseline"/>
        </w:rPr>
      </w:pPr>
    </w:p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0"/>
        <w:gridCol w:w="7362"/>
      </w:tblGrid>
      <w:tr w:rsidR="00BD150A" w14:paraId="1A14AF51" w14:textId="77777777" w:rsidTr="00B925CE">
        <w:tc>
          <w:tcPr>
            <w:tcW w:w="1160" w:type="dxa"/>
          </w:tcPr>
          <w:p w14:paraId="63632D04" w14:textId="6D9BF079" w:rsidR="00BD150A" w:rsidRPr="00EC21FF" w:rsidRDefault="00BD150A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EC21F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7362" w:type="dxa"/>
          </w:tcPr>
          <w:p w14:paraId="58A0561E" w14:textId="2FC54CD3" w:rsidR="00BD150A" w:rsidRPr="00EC21FF" w:rsidRDefault="00BD150A" w:rsidP="00B925CE">
            <w:pPr>
              <w:pStyle w:val="Default"/>
              <w:ind w:firstLineChars="50" w:firstLine="100"/>
              <w:rPr>
                <w:rFonts w:ascii="Tahoma" w:hAnsi="Tahoma" w:cs="Tahoma"/>
                <w:sz w:val="20"/>
                <w:szCs w:val="20"/>
              </w:rPr>
            </w:pPr>
            <w:r w:rsidRPr="00BD150A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>sequences of mRNA</w:t>
            </w:r>
          </w:p>
        </w:tc>
      </w:tr>
      <w:tr w:rsidR="00BD150A" w14:paraId="099A1B58" w14:textId="77777777" w:rsidTr="00B925CE">
        <w:tc>
          <w:tcPr>
            <w:tcW w:w="1160" w:type="dxa"/>
          </w:tcPr>
          <w:p w14:paraId="322922E6" w14:textId="42C42BC6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t>SRSF1</w:t>
            </w:r>
          </w:p>
        </w:tc>
        <w:tc>
          <w:tcPr>
            <w:tcW w:w="73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462"/>
            </w:tblGrid>
            <w:tr w:rsidR="00B925CE" w:rsidRPr="00B925CE" w14:paraId="787B9BD7" w14:textId="77777777" w:rsidTr="00844883">
              <w:trPr>
                <w:trHeight w:val="91"/>
              </w:trPr>
              <w:tc>
                <w:tcPr>
                  <w:tcW w:w="0" w:type="auto"/>
                </w:tcPr>
                <w:p w14:paraId="6DFF5C0F" w14:textId="1CFA8FA8" w:rsidR="00B925CE" w:rsidRPr="00B925CE" w:rsidRDefault="00B925CE" w:rsidP="00B925CE">
                  <w:pPr>
                    <w:spacing w:line="240" w:lineRule="auto"/>
                  </w:pPr>
                  <w:r>
                    <w:t>S</w:t>
                  </w:r>
                  <w:r w:rsidRPr="00B925CE">
                    <w:t>ense: ATGGAAGATCTCGATCTCGAAGC</w:t>
                  </w:r>
                  <w:r>
                    <w:t xml:space="preserve">  Antis</w:t>
                  </w:r>
                  <w:r w:rsidRPr="00B925CE">
                    <w:t xml:space="preserve">ense: TTATGTACGAGAGCGAGATCTGC </w:t>
                  </w:r>
                </w:p>
              </w:tc>
            </w:tr>
          </w:tbl>
          <w:p w14:paraId="75D50E7F" w14:textId="0E86B3B4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</w:tr>
      <w:tr w:rsidR="00BD150A" w14:paraId="2AC12C72" w14:textId="77777777" w:rsidTr="00B925CE">
        <w:tc>
          <w:tcPr>
            <w:tcW w:w="1160" w:type="dxa"/>
          </w:tcPr>
          <w:p w14:paraId="7817C686" w14:textId="06C3201B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t>SRSF9</w:t>
            </w:r>
          </w:p>
        </w:tc>
        <w:tc>
          <w:tcPr>
            <w:tcW w:w="73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463"/>
            </w:tblGrid>
            <w:tr w:rsidR="00B925CE" w:rsidRPr="00B925CE" w14:paraId="2D385724" w14:textId="77777777" w:rsidTr="00844883">
              <w:trPr>
                <w:trHeight w:val="91"/>
              </w:trPr>
              <w:tc>
                <w:tcPr>
                  <w:tcW w:w="0" w:type="auto"/>
                </w:tcPr>
                <w:p w14:paraId="391672A1" w14:textId="60A30A6A" w:rsidR="00B925CE" w:rsidRPr="00B925CE" w:rsidRDefault="00B925CE" w:rsidP="00B925CE">
                  <w:pPr>
                    <w:spacing w:line="240" w:lineRule="auto"/>
                  </w:pPr>
                  <w:r>
                    <w:t>S</w:t>
                  </w:r>
                  <w:r w:rsidRPr="00B925CE">
                    <w:t>ense: GGATGTCTGTTATGCTGATGTGC</w:t>
                  </w:r>
                  <w:r>
                    <w:t xml:space="preserve">  Antis</w:t>
                  </w:r>
                  <w:r w:rsidRPr="00B925CE">
                    <w:t>ense: ACTCGGATGTAGGAAGTTTCACC</w:t>
                  </w:r>
                </w:p>
              </w:tc>
            </w:tr>
          </w:tbl>
          <w:p w14:paraId="77E1C14A" w14:textId="69E7C85C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</w:tr>
      <w:tr w:rsidR="00BD150A" w14:paraId="313133CE" w14:textId="77777777" w:rsidTr="00B925CE">
        <w:tc>
          <w:tcPr>
            <w:tcW w:w="1160" w:type="dxa"/>
          </w:tcPr>
          <w:p w14:paraId="4FD2CEEE" w14:textId="59DD1CCF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t>SFPQ</w:t>
            </w:r>
          </w:p>
        </w:tc>
        <w:tc>
          <w:tcPr>
            <w:tcW w:w="73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467"/>
            </w:tblGrid>
            <w:tr w:rsidR="00B925CE" w:rsidRPr="00B925CE" w14:paraId="27708A12" w14:textId="77777777" w:rsidTr="00844883">
              <w:trPr>
                <w:trHeight w:val="91"/>
              </w:trPr>
              <w:tc>
                <w:tcPr>
                  <w:tcW w:w="0" w:type="auto"/>
                </w:tcPr>
                <w:p w14:paraId="6573D2F2" w14:textId="03AB2E83" w:rsidR="00B925CE" w:rsidRPr="00B925CE" w:rsidRDefault="00B925CE" w:rsidP="00B925CE">
                  <w:pPr>
                    <w:spacing w:line="240" w:lineRule="auto"/>
                  </w:pPr>
                  <w:r>
                    <w:t>S</w:t>
                  </w:r>
                  <w:r w:rsidRPr="00B925CE">
                    <w:t>ense: GAGATGGAAGAACAAATGAGGCG</w:t>
                  </w:r>
                  <w:r>
                    <w:t xml:space="preserve">  Antis</w:t>
                  </w:r>
                  <w:r w:rsidRPr="00B925CE">
                    <w:t>ense: ATTTCTGGCCTCCTGAACCATAG</w:t>
                  </w:r>
                </w:p>
              </w:tc>
            </w:tr>
          </w:tbl>
          <w:p w14:paraId="1EB21736" w14:textId="6CF930E0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</w:tr>
      <w:tr w:rsidR="00BD150A" w14:paraId="6D7915E3" w14:textId="77777777" w:rsidTr="00B925CE">
        <w:tc>
          <w:tcPr>
            <w:tcW w:w="1160" w:type="dxa"/>
          </w:tcPr>
          <w:p w14:paraId="479D40B9" w14:textId="6BA19569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t>FUS</w:t>
            </w:r>
          </w:p>
        </w:tc>
        <w:tc>
          <w:tcPr>
            <w:tcW w:w="736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456"/>
            </w:tblGrid>
            <w:tr w:rsidR="00B925CE" w:rsidRPr="00B925CE" w14:paraId="41A7F255" w14:textId="77777777" w:rsidTr="00844883">
              <w:trPr>
                <w:trHeight w:val="91"/>
              </w:trPr>
              <w:tc>
                <w:tcPr>
                  <w:tcW w:w="0" w:type="auto"/>
                </w:tcPr>
                <w:p w14:paraId="236DAD8E" w14:textId="686CC4C3" w:rsidR="00B925CE" w:rsidRPr="00B925CE" w:rsidRDefault="00B925CE" w:rsidP="00B925CE">
                  <w:pPr>
                    <w:spacing w:line="240" w:lineRule="auto"/>
                  </w:pPr>
                  <w:r>
                    <w:t>S</w:t>
                  </w:r>
                  <w:r w:rsidRPr="00B925CE">
                    <w:t>ense: GGACAGCAGAGTTACAGTGGTTA</w:t>
                  </w:r>
                  <w:r>
                    <w:t xml:space="preserve">  Antis</w:t>
                  </w:r>
                  <w:r w:rsidRPr="00B925CE">
                    <w:t xml:space="preserve">ense: CTGAGTTCCATAGCCTGTGTTCT </w:t>
                  </w:r>
                </w:p>
              </w:tc>
            </w:tr>
          </w:tbl>
          <w:p w14:paraId="1D3AA282" w14:textId="734A7E48" w:rsidR="00BD150A" w:rsidRDefault="00BD150A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</w:tr>
    </w:tbl>
    <w:p w14:paraId="78BC174F" w14:textId="51508F30" w:rsidR="00C13ADD" w:rsidRDefault="00EB7265" w:rsidP="00C13ADD">
      <w:pPr>
        <w:spacing w:line="240" w:lineRule="auto"/>
        <w:rPr>
          <w:sz w:val="21"/>
          <w:szCs w:val="21"/>
          <w:vertAlign w:val="baseline"/>
        </w:rPr>
      </w:pPr>
      <w:r w:rsidRPr="00EB7265">
        <w:rPr>
          <w:sz w:val="21"/>
          <w:szCs w:val="21"/>
          <w:vertAlign w:val="baseline"/>
        </w:rPr>
        <w:t xml:space="preserve">Supplementary Table </w:t>
      </w:r>
      <w:r w:rsidR="00E02994">
        <w:rPr>
          <w:sz w:val="21"/>
          <w:szCs w:val="21"/>
          <w:vertAlign w:val="baseline"/>
        </w:rPr>
        <w:t>4</w:t>
      </w:r>
      <w:bookmarkStart w:id="0" w:name="_GoBack"/>
      <w:bookmarkEnd w:id="0"/>
      <w:r w:rsidRPr="00EB7265">
        <w:rPr>
          <w:sz w:val="21"/>
          <w:szCs w:val="21"/>
          <w:vertAlign w:val="baseline"/>
        </w:rPr>
        <w:t>.</w:t>
      </w:r>
      <w:r>
        <w:rPr>
          <w:sz w:val="21"/>
          <w:szCs w:val="21"/>
          <w:vertAlign w:val="baseline"/>
        </w:rPr>
        <w:t xml:space="preserve"> Sequences of PCR primers</w:t>
      </w:r>
      <w:r w:rsidRPr="00EB7265">
        <w:rPr>
          <w:sz w:val="21"/>
          <w:szCs w:val="21"/>
          <w:vertAlign w:val="baseline"/>
        </w:rPr>
        <w:t>.</w:t>
      </w:r>
    </w:p>
    <w:p w14:paraId="0957F775" w14:textId="2B429B46" w:rsidR="00C13ADD" w:rsidRPr="005C4804" w:rsidRDefault="00C13ADD" w:rsidP="00C13ADD">
      <w:pPr>
        <w:rPr>
          <w:sz w:val="21"/>
          <w:szCs w:val="21"/>
        </w:rPr>
      </w:pPr>
    </w:p>
    <w:p w14:paraId="1D9A8215" w14:textId="59499C4D" w:rsidR="00C13ADD" w:rsidRPr="00C13ADD" w:rsidRDefault="00C13ADD" w:rsidP="00C13ADD"/>
    <w:sectPr w:rsidR="00C13ADD" w:rsidRPr="00C13ADD" w:rsidSect="004A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EBB2F" w14:textId="77777777" w:rsidR="00CA43A9" w:rsidRDefault="00CA43A9" w:rsidP="002E2D86">
      <w:pPr>
        <w:spacing w:line="240" w:lineRule="auto"/>
      </w:pPr>
      <w:r>
        <w:separator/>
      </w:r>
    </w:p>
  </w:endnote>
  <w:endnote w:type="continuationSeparator" w:id="0">
    <w:p w14:paraId="03EDE2B7" w14:textId="77777777" w:rsidR="00CA43A9" w:rsidRDefault="00CA43A9" w:rsidP="002E2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43380" w14:textId="77777777" w:rsidR="00CA43A9" w:rsidRDefault="00CA43A9" w:rsidP="002E2D86">
      <w:pPr>
        <w:spacing w:line="240" w:lineRule="auto"/>
      </w:pPr>
      <w:r>
        <w:separator/>
      </w:r>
    </w:p>
  </w:footnote>
  <w:footnote w:type="continuationSeparator" w:id="0">
    <w:p w14:paraId="72AACB61" w14:textId="77777777" w:rsidR="00CA43A9" w:rsidRDefault="00CA43A9" w:rsidP="002E2D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E4E52"/>
    <w:rsid w:val="000428BF"/>
    <w:rsid w:val="000766AB"/>
    <w:rsid w:val="000905A4"/>
    <w:rsid w:val="00195354"/>
    <w:rsid w:val="001B7F17"/>
    <w:rsid w:val="00260A9D"/>
    <w:rsid w:val="002E2D86"/>
    <w:rsid w:val="002F5C7B"/>
    <w:rsid w:val="00425EB7"/>
    <w:rsid w:val="00490F34"/>
    <w:rsid w:val="004A4E6B"/>
    <w:rsid w:val="004B3AE6"/>
    <w:rsid w:val="004F0E31"/>
    <w:rsid w:val="004F6CA8"/>
    <w:rsid w:val="00556B02"/>
    <w:rsid w:val="00564DB4"/>
    <w:rsid w:val="005C4804"/>
    <w:rsid w:val="005E4460"/>
    <w:rsid w:val="006126D0"/>
    <w:rsid w:val="00683234"/>
    <w:rsid w:val="006D1084"/>
    <w:rsid w:val="006E6DD0"/>
    <w:rsid w:val="00707519"/>
    <w:rsid w:val="00757386"/>
    <w:rsid w:val="00845DD6"/>
    <w:rsid w:val="008E7D9F"/>
    <w:rsid w:val="009E4E52"/>
    <w:rsid w:val="00A1047C"/>
    <w:rsid w:val="00A15077"/>
    <w:rsid w:val="00A62F12"/>
    <w:rsid w:val="00B925CE"/>
    <w:rsid w:val="00BC7EEA"/>
    <w:rsid w:val="00BD150A"/>
    <w:rsid w:val="00C13ADD"/>
    <w:rsid w:val="00C638AA"/>
    <w:rsid w:val="00C65520"/>
    <w:rsid w:val="00C74EB8"/>
    <w:rsid w:val="00CA43A9"/>
    <w:rsid w:val="00D00D02"/>
    <w:rsid w:val="00E02994"/>
    <w:rsid w:val="00EA09F3"/>
    <w:rsid w:val="00EB7265"/>
    <w:rsid w:val="00EC21FF"/>
    <w:rsid w:val="00F0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0FC3"/>
  <w15:chartTrackingRefBased/>
  <w15:docId w15:val="{565761B1-0047-4AE4-9B9C-C8D3ED35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sz w:val="22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6B"/>
    <w:pPr>
      <w:spacing w:line="2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8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D86"/>
    <w:rPr>
      <w:sz w:val="18"/>
      <w:szCs w:val="18"/>
    </w:rPr>
  </w:style>
  <w:style w:type="table" w:styleId="a7">
    <w:name w:val="Table Grid"/>
    <w:basedOn w:val="a1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3A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1-12-07T02:30:00Z</dcterms:created>
  <dcterms:modified xsi:type="dcterms:W3CDTF">2022-06-08T03:09:00Z</dcterms:modified>
</cp:coreProperties>
</file>